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spacing w:lineRule="auto" w:line="276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2 : </w:t>
      </w:r>
      <w:r>
        <w:rPr>
          <w:rFonts w:cs="Arial" w:ascii="Arial" w:hAnsi="Arial"/>
          <w:sz w:val="22"/>
          <w:szCs w:val="22"/>
          <w:lang w:val="en-US"/>
        </w:rPr>
        <w:t>30 non-redundant DNase I sequences from various species</w:t>
      </w:r>
    </w:p>
    <w:p>
      <w:pPr>
        <w:pStyle w:val="Textebrut"/>
        <w:spacing w:lineRule="auto" w:line="276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is Table is related to Table 5. The sequences homologous to bpDNase I correspond to precursors or mature proteins attributed to the DNase I family. The protein lengths are those of the original selected sequences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421"/>
        <w:gridCol w:w="2420"/>
        <w:gridCol w:w="2116"/>
      </w:tblGrid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BI sequence identifier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rcentage of identity</w:t>
            </w:r>
          </w:p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th bpDNase I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ecie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rotein length </w:t>
            </w:r>
          </w:p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aa)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18922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Sheep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0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47522808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Sus scrof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4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26723112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Equus caballu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61016801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Mus musculu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4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14660657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Pan troglodyte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6978769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Rattus norvegicu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4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19717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Homo sapien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3050007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Oryctolagus cuniculu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1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09127402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Macaca mulatt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50950149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Canis lupus familiari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4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224069926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Taeniopygia guttat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4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4639549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allus gallu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5823704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Elaphe climacophor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21388714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Cyprinus carpio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9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50540416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Danio rerio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8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814709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loydius haly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5634218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Heterodontus japonicu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57157231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Anguilla japonic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246263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Oreochromis mossambicu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4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664748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OREMO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4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57157233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Pagrus major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1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56342181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Triakis scyllium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1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225706090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Osmerus mordax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7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4861058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Rana catesbeian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3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4861062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Bufo japonicu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3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213626805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Xenopus laevi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0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229367158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Anoplopoma fimbri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3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4861060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Cynops pyrrhogaster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4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198424184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Ciona intestinali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1</w:t>
            </w:r>
          </w:p>
        </w:tc>
      </w:tr>
      <w:tr>
        <w:trPr>
          <w:trHeight w:val="284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gi|32475769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  <w:t>Rhodopirellula baltica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iveauducommentaire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68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onsolas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TextebrutCar">
    <w:name w:val="Texte brut Car"/>
    <w:basedOn w:val="Policepardfaut"/>
    <w:qFormat/>
    <w:rPr>
      <w:rFonts w:ascii="Consolas" w:hAnsi="Consolas" w:eastAsia="Calibri" w:cs="Times New Roman"/>
      <w:sz w:val="21"/>
      <w:szCs w:val="21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</w:rPr>
  </w:style>
  <w:style w:type="character" w:styleId="MachinecrireHTML">
    <w:name w:val="Machine à écrire HTML"/>
    <w:basedOn w:val="Policepardfaut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character" w:styleId="NotedebasdepageCar">
    <w:name w:val="Note de bas de page Car"/>
    <w:basedOn w:val="Policepard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Niveauducommentaire2">
    <w:name w:val="Niveau du commentaire :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0:42:00Z</dcterms:created>
  <dc:creator>Marc Guéroult</dc:creator>
  <dc:description/>
  <cp:keywords/>
  <dc:language>en-US</dc:language>
  <cp:lastModifiedBy>Marc Baaden</cp:lastModifiedBy>
  <dcterms:modified xsi:type="dcterms:W3CDTF">2010-10-08T14:5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